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5EF08" w14:textId="77777777" w:rsidR="00201B4D" w:rsidRPr="00767C02" w:rsidRDefault="00201B4D" w:rsidP="00201B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7C02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 – </w:t>
      </w:r>
      <w:r w:rsidRPr="00882076">
        <w:rPr>
          <w:rFonts w:ascii="Times New Roman" w:hAnsi="Times New Roman" w:cs="Times New Roman"/>
          <w:sz w:val="24"/>
          <w:szCs w:val="24"/>
          <w:lang w:val="en-US"/>
        </w:rPr>
        <w:t>Patient with diagnosis between 2021 and 2023 across nine Brazilian center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262"/>
      </w:tblGrid>
      <w:tr w:rsidR="00201B4D" w:rsidRPr="00201B4D" w14:paraId="6C0802BB" w14:textId="77777777" w:rsidTr="00D250FE">
        <w:tc>
          <w:tcPr>
            <w:tcW w:w="6232" w:type="dxa"/>
            <w:tcBorders>
              <w:top w:val="single" w:sz="12" w:space="0" w:color="auto"/>
              <w:bottom w:val="single" w:sz="12" w:space="0" w:color="auto"/>
            </w:tcBorders>
          </w:tcPr>
          <w:p w14:paraId="15DFC885" w14:textId="77777777" w:rsidR="00201B4D" w:rsidRPr="00201B4D" w:rsidRDefault="00201B4D" w:rsidP="00D250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</w:tcPr>
          <w:p w14:paraId="451C5C26" w14:textId="77777777" w:rsidR="00201B4D" w:rsidRPr="00201B4D" w:rsidRDefault="00201B4D" w:rsidP="00D250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ty/State</w:t>
            </w:r>
          </w:p>
        </w:tc>
      </w:tr>
      <w:tr w:rsidR="00201B4D" w:rsidRPr="00767C02" w14:paraId="6CF11792" w14:textId="77777777" w:rsidTr="002B7966">
        <w:tc>
          <w:tcPr>
            <w:tcW w:w="623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A5DB37A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7C02">
              <w:rPr>
                <w:rFonts w:ascii="Times New Roman" w:hAnsi="Times New Roman" w:cs="Times New Roman"/>
                <w:sz w:val="20"/>
                <w:szCs w:val="20"/>
              </w:rPr>
              <w:t xml:space="preserve">BP – A Beneficência Portuguesa de São Paulo - The </w:t>
            </w:r>
            <w:proofErr w:type="spellStart"/>
            <w:r w:rsidRPr="00767C02">
              <w:rPr>
                <w:rFonts w:ascii="Times New Roman" w:hAnsi="Times New Roman" w:cs="Times New Roman"/>
                <w:sz w:val="20"/>
                <w:szCs w:val="20"/>
              </w:rPr>
              <w:t>Coordinating</w:t>
            </w:r>
            <w:proofErr w:type="spellEnd"/>
            <w:r w:rsidRPr="00767C02">
              <w:rPr>
                <w:rFonts w:ascii="Times New Roman" w:hAnsi="Times New Roman" w:cs="Times New Roman"/>
                <w:sz w:val="20"/>
                <w:szCs w:val="20"/>
              </w:rPr>
              <w:t xml:space="preserve"> Center in São Paulo </w:t>
            </w:r>
            <w:proofErr w:type="spellStart"/>
            <w:r w:rsidRPr="00767C02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  <w:proofErr w:type="spellEnd"/>
            <w:r w:rsidRPr="00767C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7BB0664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7C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/São Paulo</w:t>
            </w:r>
          </w:p>
        </w:tc>
      </w:tr>
      <w:tr w:rsidR="00201B4D" w:rsidRPr="00767C02" w14:paraId="0BCCECE8" w14:textId="77777777" w:rsidTr="002B7966">
        <w:tc>
          <w:tcPr>
            <w:tcW w:w="6232" w:type="dxa"/>
          </w:tcPr>
          <w:p w14:paraId="782235CB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C02">
              <w:rPr>
                <w:rFonts w:ascii="Times New Roman" w:hAnsi="Times New Roman" w:cs="Times New Roman"/>
                <w:sz w:val="20"/>
                <w:szCs w:val="20"/>
              </w:rPr>
              <w:t>Hcor</w:t>
            </w:r>
            <w:proofErr w:type="spellEnd"/>
            <w:r w:rsidRPr="00767C02">
              <w:rPr>
                <w:rFonts w:ascii="Times New Roman" w:hAnsi="Times New Roman" w:cs="Times New Roman"/>
                <w:sz w:val="20"/>
                <w:szCs w:val="20"/>
              </w:rPr>
              <w:t xml:space="preserve"> – Associação Beneficente Síria </w:t>
            </w:r>
          </w:p>
        </w:tc>
        <w:tc>
          <w:tcPr>
            <w:tcW w:w="2262" w:type="dxa"/>
          </w:tcPr>
          <w:p w14:paraId="5376B364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7C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/São Paulo</w:t>
            </w:r>
          </w:p>
        </w:tc>
      </w:tr>
      <w:tr w:rsidR="00201B4D" w:rsidRPr="00767C02" w14:paraId="2101F006" w14:textId="77777777" w:rsidTr="002B7966">
        <w:tc>
          <w:tcPr>
            <w:tcW w:w="6232" w:type="dxa"/>
            <w:shd w:val="clear" w:color="auto" w:fill="F2F2F2" w:themeFill="background1" w:themeFillShade="F2"/>
          </w:tcPr>
          <w:p w14:paraId="4FA93122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ESP - </w:t>
            </w:r>
            <w:r w:rsidRPr="00767C02">
              <w:rPr>
                <w:rFonts w:ascii="Times New Roman" w:hAnsi="Times New Roman" w:cs="Times New Roman"/>
                <w:sz w:val="20"/>
                <w:szCs w:val="20"/>
              </w:rPr>
              <w:t>Instituto do Câncer do Estado de São Paulo</w:t>
            </w:r>
          </w:p>
        </w:tc>
        <w:tc>
          <w:tcPr>
            <w:tcW w:w="2262" w:type="dxa"/>
            <w:shd w:val="clear" w:color="auto" w:fill="F2F2F2" w:themeFill="background1" w:themeFillShade="F2"/>
          </w:tcPr>
          <w:p w14:paraId="28CECFAD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7C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/São Paulo</w:t>
            </w:r>
          </w:p>
        </w:tc>
      </w:tr>
      <w:tr w:rsidR="002B7966" w:rsidRPr="00767C02" w14:paraId="3FF8CE93" w14:textId="77777777" w:rsidTr="002B7966">
        <w:tc>
          <w:tcPr>
            <w:tcW w:w="6232" w:type="dxa"/>
          </w:tcPr>
          <w:p w14:paraId="24C605B8" w14:textId="17C33AA4" w:rsidR="002B7966" w:rsidRDefault="002B7966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 Camarg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nter</w:t>
            </w:r>
          </w:p>
        </w:tc>
        <w:tc>
          <w:tcPr>
            <w:tcW w:w="2262" w:type="dxa"/>
          </w:tcPr>
          <w:p w14:paraId="5BD61BE4" w14:textId="13631B8D" w:rsidR="002B7966" w:rsidRPr="00767C02" w:rsidRDefault="002B7966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7C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/São Paulo</w:t>
            </w:r>
          </w:p>
        </w:tc>
      </w:tr>
      <w:tr w:rsidR="00201B4D" w:rsidRPr="00767C02" w14:paraId="68E431E1" w14:textId="77777777" w:rsidTr="002B7966">
        <w:tc>
          <w:tcPr>
            <w:tcW w:w="6232" w:type="dxa"/>
            <w:shd w:val="clear" w:color="auto" w:fill="F2F2F2" w:themeFill="background1" w:themeFillShade="F2"/>
          </w:tcPr>
          <w:p w14:paraId="6261D74A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7C02">
              <w:rPr>
                <w:rFonts w:ascii="Times New Roman" w:hAnsi="Times New Roman" w:cs="Times New Roman"/>
                <w:sz w:val="20"/>
                <w:szCs w:val="20"/>
              </w:rPr>
              <w:t xml:space="preserve">Hospital de Amor </w:t>
            </w:r>
          </w:p>
        </w:tc>
        <w:tc>
          <w:tcPr>
            <w:tcW w:w="2262" w:type="dxa"/>
            <w:shd w:val="clear" w:color="auto" w:fill="F2F2F2" w:themeFill="background1" w:themeFillShade="F2"/>
          </w:tcPr>
          <w:p w14:paraId="5E8D2C2A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etos/São Paulo</w:t>
            </w:r>
          </w:p>
        </w:tc>
      </w:tr>
      <w:tr w:rsidR="00201B4D" w:rsidRPr="00767C02" w14:paraId="72DE9681" w14:textId="77777777" w:rsidTr="002B7966">
        <w:tc>
          <w:tcPr>
            <w:tcW w:w="6232" w:type="dxa"/>
          </w:tcPr>
          <w:p w14:paraId="155A70CA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7C02">
              <w:rPr>
                <w:rFonts w:ascii="Times New Roman" w:hAnsi="Times New Roman" w:cs="Times New Roman"/>
                <w:sz w:val="20"/>
                <w:szCs w:val="20"/>
              </w:rPr>
              <w:t>Santa Casa de Santa Izabel</w:t>
            </w:r>
          </w:p>
        </w:tc>
        <w:tc>
          <w:tcPr>
            <w:tcW w:w="2262" w:type="dxa"/>
          </w:tcPr>
          <w:p w14:paraId="49A5A603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vador/Bahia</w:t>
            </w:r>
          </w:p>
        </w:tc>
      </w:tr>
      <w:tr w:rsidR="00201B4D" w:rsidRPr="00767C02" w14:paraId="15269629" w14:textId="77777777" w:rsidTr="002B7966">
        <w:tc>
          <w:tcPr>
            <w:tcW w:w="6232" w:type="dxa"/>
            <w:shd w:val="clear" w:color="auto" w:fill="F2F2F2" w:themeFill="background1" w:themeFillShade="F2"/>
          </w:tcPr>
          <w:p w14:paraId="6040D5C3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7C02">
              <w:rPr>
                <w:rFonts w:ascii="Times New Roman" w:hAnsi="Times New Roman" w:cs="Times New Roman"/>
                <w:sz w:val="20"/>
                <w:szCs w:val="20"/>
              </w:rPr>
              <w:t>Liga Norte Contra o Câncer</w:t>
            </w:r>
          </w:p>
        </w:tc>
        <w:tc>
          <w:tcPr>
            <w:tcW w:w="2262" w:type="dxa"/>
            <w:shd w:val="clear" w:color="auto" w:fill="F2F2F2" w:themeFill="background1" w:themeFillShade="F2"/>
          </w:tcPr>
          <w:p w14:paraId="32558045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al/Rio Grande do Norte</w:t>
            </w:r>
          </w:p>
        </w:tc>
      </w:tr>
      <w:tr w:rsidR="00201B4D" w:rsidRPr="00767C02" w14:paraId="0FF017BF" w14:textId="77777777" w:rsidTr="002B7966">
        <w:tc>
          <w:tcPr>
            <w:tcW w:w="6232" w:type="dxa"/>
          </w:tcPr>
          <w:p w14:paraId="045B5420" w14:textId="77777777" w:rsidR="00201B4D" w:rsidRPr="00767C02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A - </w:t>
            </w:r>
            <w:r w:rsidRPr="00767C02">
              <w:rPr>
                <w:rFonts w:ascii="Times New Roman" w:hAnsi="Times New Roman" w:cs="Times New Roman"/>
                <w:sz w:val="20"/>
                <w:szCs w:val="20"/>
              </w:rPr>
              <w:t>Instituto Nacional do Câncer</w:t>
            </w:r>
          </w:p>
        </w:tc>
        <w:tc>
          <w:tcPr>
            <w:tcW w:w="2262" w:type="dxa"/>
          </w:tcPr>
          <w:p w14:paraId="3EB71010" w14:textId="77777777" w:rsidR="00201B4D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o de Janeiro/Rio de Janeiro</w:t>
            </w:r>
          </w:p>
        </w:tc>
      </w:tr>
      <w:tr w:rsidR="00201B4D" w:rsidRPr="00767C02" w14:paraId="50EED7C3" w14:textId="77777777" w:rsidTr="002B7966">
        <w:tc>
          <w:tcPr>
            <w:tcW w:w="623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8CBBD60" w14:textId="77777777" w:rsidR="00201B4D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C - </w:t>
            </w:r>
            <w:r w:rsidRPr="00767C02">
              <w:rPr>
                <w:rFonts w:ascii="Times New Roman" w:hAnsi="Times New Roman" w:cs="Times New Roman"/>
                <w:sz w:val="20"/>
                <w:szCs w:val="20"/>
              </w:rPr>
              <w:t>Hospital da Pontifícia Universidade Católica</w:t>
            </w:r>
          </w:p>
        </w:tc>
        <w:tc>
          <w:tcPr>
            <w:tcW w:w="226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B2CCE31" w14:textId="77777777" w:rsidR="00201B4D" w:rsidRDefault="00201B4D" w:rsidP="00D250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to Alegre/Rio Grande do Sul</w:t>
            </w:r>
          </w:p>
        </w:tc>
      </w:tr>
    </w:tbl>
    <w:p w14:paraId="75D822E3" w14:textId="77777777" w:rsidR="00201B4D" w:rsidRPr="00560D52" w:rsidRDefault="00201B4D" w:rsidP="00201B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1CA09C" w14:textId="77777777" w:rsidR="00201B4D" w:rsidRP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ED39E5" w14:textId="77777777" w:rsidR="00201B4D" w:rsidRP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FCD5A3" w14:textId="77777777" w:rsidR="00201B4D" w:rsidRP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1F955C" w14:textId="77777777" w:rsidR="00201B4D" w:rsidRP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8C1B99" w14:textId="77777777" w:rsidR="00201B4D" w:rsidRP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260CEE" w14:textId="77777777" w:rsidR="00201B4D" w:rsidRP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5F17E6" w14:textId="77777777" w:rsid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5A86AE" w14:textId="77777777" w:rsid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EF6F96" w14:textId="77777777" w:rsid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AE1EB9" w14:textId="77777777" w:rsid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3C5C33" w14:textId="77777777" w:rsid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5ACECE" w14:textId="77777777" w:rsid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D0A585" w14:textId="77777777" w:rsidR="00201B4D" w:rsidRPr="00201B4D" w:rsidRDefault="00201B4D" w:rsidP="00C93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4008E5" w14:textId="77777777" w:rsidR="00C93B0A" w:rsidRPr="00882076" w:rsidRDefault="00C93B0A" w:rsidP="00C93B0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A23473" w14:textId="77777777" w:rsidR="00C93B0A" w:rsidRPr="00882076" w:rsidRDefault="00C93B0A" w:rsidP="00C93B0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C2F1E7" w14:textId="77777777" w:rsidR="00C93B0A" w:rsidRPr="00882076" w:rsidRDefault="00C93B0A" w:rsidP="00C93B0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C6E164" w14:textId="77777777" w:rsidR="00C93B0A" w:rsidRPr="00882076" w:rsidRDefault="00C93B0A" w:rsidP="00C93B0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FD0F46" w14:textId="77777777" w:rsidR="00D16A91" w:rsidRDefault="00D16A91"/>
    <w:sectPr w:rsidR="00D16A91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52E0D" w14:textId="77777777" w:rsidR="00055E2B" w:rsidRDefault="00055E2B" w:rsidP="00C93B0A">
      <w:pPr>
        <w:spacing w:after="0" w:line="240" w:lineRule="auto"/>
      </w:pPr>
      <w:r>
        <w:separator/>
      </w:r>
    </w:p>
  </w:endnote>
  <w:endnote w:type="continuationSeparator" w:id="0">
    <w:p w14:paraId="5B46927A" w14:textId="77777777" w:rsidR="00055E2B" w:rsidRDefault="00055E2B" w:rsidP="00C93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8641757"/>
      <w:docPartObj>
        <w:docPartGallery w:val="Page Numbers (Bottom of Page)"/>
        <w:docPartUnique/>
      </w:docPartObj>
    </w:sdtPr>
    <w:sdtContent>
      <w:p w14:paraId="1DCFBE35" w14:textId="0D56C31B" w:rsidR="00C93B0A" w:rsidRDefault="00C93B0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C18ACB" w14:textId="77777777" w:rsidR="00C93B0A" w:rsidRDefault="00C93B0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59E04" w14:textId="77777777" w:rsidR="00055E2B" w:rsidRDefault="00055E2B" w:rsidP="00C93B0A">
      <w:pPr>
        <w:spacing w:after="0" w:line="240" w:lineRule="auto"/>
      </w:pPr>
      <w:r>
        <w:separator/>
      </w:r>
    </w:p>
  </w:footnote>
  <w:footnote w:type="continuationSeparator" w:id="0">
    <w:p w14:paraId="48DE4BD0" w14:textId="77777777" w:rsidR="00055E2B" w:rsidRDefault="00055E2B" w:rsidP="00C93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B0A"/>
    <w:rsid w:val="00055E2B"/>
    <w:rsid w:val="001763F6"/>
    <w:rsid w:val="00201B4D"/>
    <w:rsid w:val="002B7966"/>
    <w:rsid w:val="00366F77"/>
    <w:rsid w:val="00537264"/>
    <w:rsid w:val="00541495"/>
    <w:rsid w:val="005F65F1"/>
    <w:rsid w:val="00755384"/>
    <w:rsid w:val="00922F57"/>
    <w:rsid w:val="00C93B0A"/>
    <w:rsid w:val="00D16A91"/>
    <w:rsid w:val="00D637B9"/>
    <w:rsid w:val="00E552AC"/>
    <w:rsid w:val="00EA4C1E"/>
    <w:rsid w:val="00EB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78EEA"/>
  <w15:chartTrackingRefBased/>
  <w15:docId w15:val="{B830B5AA-696D-43E4-B136-C449C7D4D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B0A"/>
  </w:style>
  <w:style w:type="paragraph" w:styleId="Ttulo1">
    <w:name w:val="heading 1"/>
    <w:basedOn w:val="Normal"/>
    <w:next w:val="Normal"/>
    <w:link w:val="Ttulo1Char"/>
    <w:uiPriority w:val="9"/>
    <w:qFormat/>
    <w:rsid w:val="00C93B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93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93B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93B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93B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93B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93B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93B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93B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93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93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93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93B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93B0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93B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93B0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93B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93B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93B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93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93B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93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93B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93B0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93B0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93B0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93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93B0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93B0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93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C93B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93B0A"/>
  </w:style>
  <w:style w:type="paragraph" w:styleId="Rodap">
    <w:name w:val="footer"/>
    <w:basedOn w:val="Normal"/>
    <w:link w:val="RodapChar"/>
    <w:uiPriority w:val="99"/>
    <w:unhideWhenUsed/>
    <w:rsid w:val="00C93B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93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06</Characters>
  <Application>Microsoft Office Word</Application>
  <DocSecurity>0</DocSecurity>
  <Lines>31</Lines>
  <Paragraphs>24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2</cp:revision>
  <cp:lastPrinted>2025-05-19T18:18:00Z</cp:lastPrinted>
  <dcterms:created xsi:type="dcterms:W3CDTF">2025-12-15T18:59:00Z</dcterms:created>
  <dcterms:modified xsi:type="dcterms:W3CDTF">2025-12-15T18:59:00Z</dcterms:modified>
</cp:coreProperties>
</file>